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3E9" w:rsidRDefault="005C43E9" w:rsidP="005C43E9">
      <w:pPr>
        <w:tabs>
          <w:tab w:val="left" w:pos="1679"/>
        </w:tabs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3 Correlation coefficients among grain yield and related traits in the diverse panel</w:t>
      </w:r>
    </w:p>
    <w:tbl>
      <w:tblPr>
        <w:tblStyle w:val="TableGrid"/>
        <w:tblW w:w="14170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5C43E9" w:rsidTr="005C43E9"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KW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W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I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tabs>
                <w:tab w:val="left" w:pos="167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L</w:t>
            </w:r>
          </w:p>
        </w:tc>
      </w:tr>
      <w:tr w:rsidR="005C43E9" w:rsidTr="005C43E9"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K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I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C43E9" w:rsidTr="005C43E9"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C43E9" w:rsidRDefault="005C43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</w:tr>
    </w:tbl>
    <w:p w:rsidR="005C43E9" w:rsidRDefault="005C43E9" w:rsidP="005C43E9">
      <w:r>
        <w:rPr>
          <w:rFonts w:ascii="Times New Roman" w:hAnsi="Times New Roman" w:cs="Times New Roman"/>
          <w:sz w:val="18"/>
          <w:szCs w:val="18"/>
        </w:rPr>
        <w:t>GY, grain yield; SN, spike number per square meter; KNS, kernel number per spike; TKW, thousand-kernel weight; KL, kernel length; KW, kernel width; SL, spike length; SDW, spike dry weight; HD, heading date; PH, plant height; UIL, uppermost internode length; FLL, flag leaf length; FLW, flag leaf width</w:t>
      </w:r>
    </w:p>
    <w:p w:rsidR="005C43E9" w:rsidRDefault="005C43E9" w:rsidP="005C43E9"/>
    <w:p w:rsidR="00672A27" w:rsidRPr="005C43E9" w:rsidRDefault="00672A27">
      <w:bookmarkStart w:id="0" w:name="_GoBack"/>
      <w:bookmarkEnd w:id="0"/>
    </w:p>
    <w:sectPr w:rsidR="00672A27" w:rsidRPr="005C43E9" w:rsidSect="005C43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1AE"/>
    <w:rsid w:val="005C43E9"/>
    <w:rsid w:val="00672A27"/>
    <w:rsid w:val="00DD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3B3A5-B52C-48C6-B493-2CB688332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3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3E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8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金栋</dc:creator>
  <cp:keywords/>
  <dc:description/>
  <cp:lastModifiedBy>刘 金栋</cp:lastModifiedBy>
  <cp:revision>3</cp:revision>
  <dcterms:created xsi:type="dcterms:W3CDTF">2018-10-02T03:14:00Z</dcterms:created>
  <dcterms:modified xsi:type="dcterms:W3CDTF">2018-10-02T03:14:00Z</dcterms:modified>
</cp:coreProperties>
</file>